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AFB" w:rsidRPr="002173C7" w:rsidRDefault="00202AFB" w:rsidP="00202AFB">
      <w:r>
        <w:t>Table S6</w:t>
      </w:r>
      <w:r w:rsidRPr="002173C7">
        <w:t xml:space="preserve">. </w:t>
      </w:r>
      <w:r w:rsidRPr="002173C7">
        <w:rPr>
          <w:rFonts w:eastAsia="Times New Roman" w:cs="Arial"/>
        </w:rPr>
        <w:t>Genetic and residual covariance estimates for the ARIC coh</w:t>
      </w:r>
      <w:r>
        <w:rPr>
          <w:rFonts w:eastAsia="Times New Roman" w:cs="Arial"/>
        </w:rPr>
        <w:t xml:space="preserve">ort among unrelated individuals </w:t>
      </w:r>
      <w:r>
        <w:t>based on 7-trait linear mixed-effects model.</w:t>
      </w:r>
    </w:p>
    <w:p w:rsidR="00202AFB" w:rsidRDefault="00202AFB" w:rsidP="00202AFB"/>
    <w:p w:rsidR="00202AFB" w:rsidRDefault="00202AFB" w:rsidP="00202AFB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85"/>
        <w:gridCol w:w="885"/>
        <w:gridCol w:w="885"/>
        <w:gridCol w:w="885"/>
        <w:gridCol w:w="886"/>
        <w:gridCol w:w="886"/>
        <w:gridCol w:w="886"/>
        <w:gridCol w:w="886"/>
        <w:gridCol w:w="886"/>
        <w:gridCol w:w="886"/>
      </w:tblGrid>
      <w:tr w:rsidR="00202AFB" w:rsidRPr="00D95E62" w:rsidTr="00564A5A">
        <w:trPr>
          <w:trHeight w:val="469"/>
        </w:trPr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BMI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WHR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GLU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INS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TG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HDL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SBP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</w:p>
        </w:tc>
      </w:tr>
      <w:tr w:rsidR="00202AFB" w:rsidRPr="00D95E62" w:rsidTr="00564A5A">
        <w:trPr>
          <w:trHeight w:val="469"/>
        </w:trPr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16 (0.05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14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03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09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05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-0.03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03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BMI</w:t>
            </w:r>
          </w:p>
        </w:tc>
      </w:tr>
      <w:tr w:rsidR="00202AFB" w:rsidRPr="00D95E62" w:rsidTr="00564A5A">
        <w:trPr>
          <w:trHeight w:val="469"/>
        </w:trPr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BMI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84 (0.05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16 (0.05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02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07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07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-0.02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04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WHR</w:t>
            </w:r>
          </w:p>
        </w:tc>
      </w:tr>
      <w:tr w:rsidR="00202AFB" w:rsidRPr="00D95E62" w:rsidTr="00564A5A">
        <w:trPr>
          <w:trHeight w:val="469"/>
        </w:trPr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WHR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37 (0.09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84 (0.05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13 (0.05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05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04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-0.03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01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GLU</w:t>
            </w:r>
          </w:p>
        </w:tc>
      </w:tr>
      <w:tr w:rsidR="00202AFB" w:rsidRPr="00D95E62" w:rsidTr="00564A5A">
        <w:trPr>
          <w:trHeight w:val="469"/>
        </w:trPr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GLU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21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14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87 (0.06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13 (0.05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05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-0.04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03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INS</w:t>
            </w:r>
          </w:p>
        </w:tc>
      </w:tr>
      <w:tr w:rsidR="00202AFB" w:rsidRPr="00D95E62" w:rsidTr="00564A5A">
        <w:trPr>
          <w:trHeight w:val="469"/>
        </w:trPr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INS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43 (0.09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33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30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88 (0.06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19 (0.05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-0.10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01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TG</w:t>
            </w:r>
          </w:p>
        </w:tc>
      </w:tr>
      <w:tr w:rsidR="00202AFB" w:rsidRPr="00D95E62" w:rsidTr="00564A5A">
        <w:trPr>
          <w:trHeight w:val="469"/>
        </w:trPr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TG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24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26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15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35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81 (0.05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14 (0.05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00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HDL</w:t>
            </w:r>
          </w:p>
        </w:tc>
      </w:tr>
      <w:tr w:rsidR="00202AFB" w:rsidRPr="00D95E62" w:rsidTr="00564A5A">
        <w:trPr>
          <w:trHeight w:val="469"/>
        </w:trPr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HDL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-0.29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-0.28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-0.12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-0.33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-0.42 (0.09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87 (0.05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24 (0.06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SBP</w:t>
            </w:r>
          </w:p>
        </w:tc>
      </w:tr>
      <w:tr w:rsidR="00202AFB" w:rsidRPr="00D95E62" w:rsidTr="00564A5A">
        <w:trPr>
          <w:trHeight w:val="469"/>
        </w:trPr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SBP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21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14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15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19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15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-0.04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0.76 (0.05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</w:p>
        </w:tc>
      </w:tr>
      <w:tr w:rsidR="00202AFB" w:rsidRPr="00D95E62" w:rsidTr="00564A5A">
        <w:trPr>
          <w:trHeight w:val="469"/>
        </w:trPr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BMI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WHR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GLU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INS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TG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HDL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  <w:r w:rsidRPr="00D95E62">
              <w:rPr>
                <w:rFonts w:eastAsia="Times New Roman" w:cs="Arial"/>
              </w:rPr>
              <w:t>SBP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202AFB" w:rsidRPr="00D95E62" w:rsidRDefault="00202AFB" w:rsidP="00564A5A">
            <w:pPr>
              <w:jc w:val="center"/>
              <w:rPr>
                <w:rFonts w:eastAsia="Times New Roman" w:cs="Arial"/>
              </w:rPr>
            </w:pPr>
          </w:p>
        </w:tc>
      </w:tr>
    </w:tbl>
    <w:p w:rsidR="002F1F51" w:rsidRDefault="002F1F51">
      <w:bookmarkStart w:id="0" w:name="_GoBack"/>
      <w:bookmarkEnd w:id="0"/>
    </w:p>
    <w:sectPr w:rsidR="002F1F51" w:rsidSect="002F1F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AFB"/>
    <w:rsid w:val="00202AFB"/>
    <w:rsid w:val="002F1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0EB6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1</Characters>
  <Application>Microsoft Macintosh Word</Application>
  <DocSecurity>0</DocSecurity>
  <Lines>6</Lines>
  <Paragraphs>1</Paragraphs>
  <ScaleCrop>false</ScaleCrop>
  <Company>NIH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on Chow</dc:creator>
  <cp:keywords/>
  <dc:description/>
  <cp:lastModifiedBy>Carson Chow</cp:lastModifiedBy>
  <cp:revision>1</cp:revision>
  <dcterms:created xsi:type="dcterms:W3CDTF">2012-01-31T15:48:00Z</dcterms:created>
  <dcterms:modified xsi:type="dcterms:W3CDTF">2012-01-31T15:49:00Z</dcterms:modified>
</cp:coreProperties>
</file>